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6761" w:rsidRDefault="00B36761"/>
    <w:p w:rsidR="00F35AD0" w:rsidRDefault="00F35AD0" w:rsidP="00F35AD0">
      <w:pPr>
        <w:jc w:val="center"/>
      </w:pPr>
      <w:r>
        <w:rPr>
          <w:noProof/>
          <w:lang w:val="en-IN" w:eastAsia="en-IN"/>
        </w:rPr>
        <w:drawing>
          <wp:inline distT="0" distB="0" distL="0" distR="0">
            <wp:extent cx="4984648" cy="66234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hylogram.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99350" cy="6642971"/>
                    </a:xfrm>
                    <a:prstGeom prst="rect">
                      <a:avLst/>
                    </a:prstGeom>
                  </pic:spPr>
                </pic:pic>
              </a:graphicData>
            </a:graphic>
          </wp:inline>
        </w:drawing>
      </w:r>
    </w:p>
    <w:p w:rsidR="00F35AD0" w:rsidRDefault="00F35AD0"/>
    <w:p w:rsidR="00F35AD0" w:rsidRPr="00793BC4" w:rsidRDefault="004C552D" w:rsidP="00793BC4">
      <w:pPr>
        <w:jc w:val="both"/>
        <w:rPr>
          <w:rFonts w:ascii="Times New Roman" w:hAnsi="Times New Roman" w:cs="Times New Roman"/>
          <w:sz w:val="22"/>
          <w:szCs w:val="22"/>
        </w:rPr>
      </w:pPr>
      <w:r>
        <w:rPr>
          <w:rFonts w:ascii="Times New Roman" w:hAnsi="Times New Roman" w:cs="Times New Roman"/>
          <w:b/>
          <w:sz w:val="22"/>
          <w:szCs w:val="22"/>
        </w:rPr>
        <w:t>S1 Fig</w:t>
      </w:r>
      <w:r w:rsidR="00793BC4" w:rsidRPr="00793BC4">
        <w:rPr>
          <w:rFonts w:ascii="Times New Roman" w:hAnsi="Times New Roman" w:cs="Times New Roman"/>
          <w:b/>
          <w:sz w:val="22"/>
          <w:szCs w:val="22"/>
        </w:rPr>
        <w:t>.  Phylogeneti</w:t>
      </w:r>
      <w:r w:rsidR="00A078C0">
        <w:rPr>
          <w:rFonts w:ascii="Times New Roman" w:hAnsi="Times New Roman" w:cs="Times New Roman"/>
          <w:b/>
          <w:sz w:val="22"/>
          <w:szCs w:val="22"/>
        </w:rPr>
        <w:t>c relationships of the clades formed by</w:t>
      </w:r>
      <w:r w:rsidR="00793BC4" w:rsidRPr="00793BC4">
        <w:rPr>
          <w:rFonts w:ascii="Times New Roman" w:hAnsi="Times New Roman" w:cs="Times New Roman"/>
          <w:b/>
          <w:sz w:val="22"/>
          <w:szCs w:val="22"/>
        </w:rPr>
        <w:t xml:space="preserve"> the ABC-A </w:t>
      </w:r>
      <w:r>
        <w:rPr>
          <w:rFonts w:ascii="Times New Roman" w:hAnsi="Times New Roman" w:cs="Times New Roman"/>
          <w:b/>
          <w:sz w:val="22"/>
          <w:szCs w:val="22"/>
        </w:rPr>
        <w:t>subfamily</w:t>
      </w:r>
      <w:r w:rsidR="00F35AD0" w:rsidRPr="00793BC4">
        <w:rPr>
          <w:rFonts w:ascii="Times New Roman" w:hAnsi="Times New Roman" w:cs="Times New Roman"/>
          <w:b/>
          <w:sz w:val="22"/>
          <w:szCs w:val="22"/>
        </w:rPr>
        <w:t xml:space="preserve">. </w:t>
      </w:r>
      <w:r w:rsidR="00793BC4" w:rsidRPr="00793BC4">
        <w:rPr>
          <w:rFonts w:ascii="Times New Roman" w:hAnsi="Times New Roman" w:cs="Times New Roman"/>
          <w:sz w:val="22"/>
          <w:szCs w:val="22"/>
        </w:rPr>
        <w:t>Sequences were obtained from the NCBI database according to the methods</w:t>
      </w:r>
      <w:r w:rsidR="00A078C0">
        <w:rPr>
          <w:rFonts w:ascii="Times New Roman" w:hAnsi="Times New Roman" w:cs="Times New Roman"/>
          <w:sz w:val="22"/>
          <w:szCs w:val="22"/>
        </w:rPr>
        <w:t xml:space="preserve"> in the main text</w:t>
      </w:r>
      <w:r w:rsidR="00793BC4" w:rsidRPr="00793BC4">
        <w:rPr>
          <w:rFonts w:ascii="Times New Roman" w:hAnsi="Times New Roman" w:cs="Times New Roman"/>
          <w:sz w:val="22"/>
          <w:szCs w:val="22"/>
        </w:rPr>
        <w:t xml:space="preserve">. The optimal tree is drawn to scale using </w:t>
      </w:r>
      <w:r w:rsidR="00A078C0">
        <w:rPr>
          <w:rFonts w:ascii="Times New Roman" w:hAnsi="Times New Roman" w:cs="Times New Roman"/>
          <w:sz w:val="22"/>
          <w:szCs w:val="22"/>
        </w:rPr>
        <w:t>the indicated</w:t>
      </w:r>
      <w:r w:rsidR="00793BC4" w:rsidRPr="00793BC4">
        <w:rPr>
          <w:rFonts w:ascii="Times New Roman" w:hAnsi="Times New Roman" w:cs="Times New Roman"/>
          <w:sz w:val="22"/>
          <w:szCs w:val="22"/>
        </w:rPr>
        <w:t xml:space="preserve"> ABC-A sequences with branch lengths in the same units as those of the evolutionary distances used to infer the tree. Distances are in the units of the number of amino acids substitutions per site.  The percentage of replicate trees in which the associated taxa clustered together in the bootstrap test using 500 replicates (ref 34) and are shown at the branchpoints. The t</w:t>
      </w:r>
      <w:r w:rsidR="00A078C0">
        <w:rPr>
          <w:rFonts w:ascii="Times New Roman" w:hAnsi="Times New Roman" w:cs="Times New Roman"/>
          <w:sz w:val="22"/>
          <w:szCs w:val="22"/>
        </w:rPr>
        <w:t>ree shows that ABCA4 and ABCA7</w:t>
      </w:r>
      <w:r w:rsidR="00793BC4" w:rsidRPr="00793BC4">
        <w:rPr>
          <w:rFonts w:ascii="Times New Roman" w:hAnsi="Times New Roman" w:cs="Times New Roman"/>
          <w:sz w:val="22"/>
          <w:szCs w:val="22"/>
        </w:rPr>
        <w:t xml:space="preserve"> are closely related to ABCA1 sequences.</w:t>
      </w:r>
      <w:bookmarkStart w:id="0" w:name="_GoBack"/>
      <w:bookmarkEnd w:id="0"/>
    </w:p>
    <w:sectPr w:rsidR="00F35AD0" w:rsidRPr="00793BC4" w:rsidSect="00F35AD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AD0"/>
    <w:rsid w:val="00000D77"/>
    <w:rsid w:val="0000219C"/>
    <w:rsid w:val="000025BA"/>
    <w:rsid w:val="0000261A"/>
    <w:rsid w:val="000055E5"/>
    <w:rsid w:val="00011667"/>
    <w:rsid w:val="00013E9B"/>
    <w:rsid w:val="00015749"/>
    <w:rsid w:val="0002007A"/>
    <w:rsid w:val="00021771"/>
    <w:rsid w:val="00023785"/>
    <w:rsid w:val="0003275D"/>
    <w:rsid w:val="00035402"/>
    <w:rsid w:val="000358B2"/>
    <w:rsid w:val="00036189"/>
    <w:rsid w:val="00041A0D"/>
    <w:rsid w:val="000439CE"/>
    <w:rsid w:val="000463C4"/>
    <w:rsid w:val="00047349"/>
    <w:rsid w:val="00051DD4"/>
    <w:rsid w:val="00054693"/>
    <w:rsid w:val="00054998"/>
    <w:rsid w:val="00055169"/>
    <w:rsid w:val="000616D9"/>
    <w:rsid w:val="00072544"/>
    <w:rsid w:val="0007309A"/>
    <w:rsid w:val="00076E17"/>
    <w:rsid w:val="000804E1"/>
    <w:rsid w:val="00086ACD"/>
    <w:rsid w:val="000878DC"/>
    <w:rsid w:val="0009281A"/>
    <w:rsid w:val="000973B8"/>
    <w:rsid w:val="00097B8A"/>
    <w:rsid w:val="000A3391"/>
    <w:rsid w:val="000B1A3E"/>
    <w:rsid w:val="000B246E"/>
    <w:rsid w:val="000B2B85"/>
    <w:rsid w:val="000B38D0"/>
    <w:rsid w:val="000B5321"/>
    <w:rsid w:val="000B7959"/>
    <w:rsid w:val="000C12DD"/>
    <w:rsid w:val="000C1412"/>
    <w:rsid w:val="000C68A9"/>
    <w:rsid w:val="000C7A55"/>
    <w:rsid w:val="000D1CF0"/>
    <w:rsid w:val="000D3633"/>
    <w:rsid w:val="000D7655"/>
    <w:rsid w:val="000E0880"/>
    <w:rsid w:val="000E7B2D"/>
    <w:rsid w:val="001046FE"/>
    <w:rsid w:val="00111851"/>
    <w:rsid w:val="00112103"/>
    <w:rsid w:val="001139EE"/>
    <w:rsid w:val="001140A6"/>
    <w:rsid w:val="0011425D"/>
    <w:rsid w:val="0011508D"/>
    <w:rsid w:val="0011627A"/>
    <w:rsid w:val="00120D54"/>
    <w:rsid w:val="001242CB"/>
    <w:rsid w:val="00131B1E"/>
    <w:rsid w:val="00132998"/>
    <w:rsid w:val="00133C20"/>
    <w:rsid w:val="00135CB9"/>
    <w:rsid w:val="001410B0"/>
    <w:rsid w:val="00141862"/>
    <w:rsid w:val="001433D9"/>
    <w:rsid w:val="001473F6"/>
    <w:rsid w:val="00151ABE"/>
    <w:rsid w:val="0015339B"/>
    <w:rsid w:val="0015586B"/>
    <w:rsid w:val="00155E7C"/>
    <w:rsid w:val="001565B4"/>
    <w:rsid w:val="0015746A"/>
    <w:rsid w:val="00157F7C"/>
    <w:rsid w:val="00162C59"/>
    <w:rsid w:val="00163293"/>
    <w:rsid w:val="00170CB4"/>
    <w:rsid w:val="00175456"/>
    <w:rsid w:val="00175CE6"/>
    <w:rsid w:val="00175E55"/>
    <w:rsid w:val="001905C0"/>
    <w:rsid w:val="001941EA"/>
    <w:rsid w:val="001A1313"/>
    <w:rsid w:val="001A19F1"/>
    <w:rsid w:val="001A2AD6"/>
    <w:rsid w:val="001A4610"/>
    <w:rsid w:val="001A4D32"/>
    <w:rsid w:val="001A66F8"/>
    <w:rsid w:val="001A792E"/>
    <w:rsid w:val="001A7DDD"/>
    <w:rsid w:val="001B38F5"/>
    <w:rsid w:val="001B507F"/>
    <w:rsid w:val="001B5789"/>
    <w:rsid w:val="001C0A69"/>
    <w:rsid w:val="001C0A6B"/>
    <w:rsid w:val="001C160C"/>
    <w:rsid w:val="001C3009"/>
    <w:rsid w:val="001C3D78"/>
    <w:rsid w:val="001C5A94"/>
    <w:rsid w:val="001D5A69"/>
    <w:rsid w:val="001D6303"/>
    <w:rsid w:val="001D6322"/>
    <w:rsid w:val="001D75FA"/>
    <w:rsid w:val="001D7D70"/>
    <w:rsid w:val="001E1FF7"/>
    <w:rsid w:val="001E2853"/>
    <w:rsid w:val="001E5B37"/>
    <w:rsid w:val="001E76AB"/>
    <w:rsid w:val="001F1B86"/>
    <w:rsid w:val="001F4EF1"/>
    <w:rsid w:val="001F570F"/>
    <w:rsid w:val="001F5DAB"/>
    <w:rsid w:val="001F5ED2"/>
    <w:rsid w:val="001F75B4"/>
    <w:rsid w:val="001F7A8F"/>
    <w:rsid w:val="00200236"/>
    <w:rsid w:val="00202184"/>
    <w:rsid w:val="002052BF"/>
    <w:rsid w:val="00205395"/>
    <w:rsid w:val="00210450"/>
    <w:rsid w:val="00210455"/>
    <w:rsid w:val="0021514A"/>
    <w:rsid w:val="002208BA"/>
    <w:rsid w:val="00221145"/>
    <w:rsid w:val="00225803"/>
    <w:rsid w:val="00226D01"/>
    <w:rsid w:val="00232437"/>
    <w:rsid w:val="00240455"/>
    <w:rsid w:val="0024312C"/>
    <w:rsid w:val="00244F36"/>
    <w:rsid w:val="0025295F"/>
    <w:rsid w:val="00256757"/>
    <w:rsid w:val="00257EDA"/>
    <w:rsid w:val="00263897"/>
    <w:rsid w:val="00267C03"/>
    <w:rsid w:val="00270D5A"/>
    <w:rsid w:val="00274A67"/>
    <w:rsid w:val="00274DB6"/>
    <w:rsid w:val="00280D41"/>
    <w:rsid w:val="00281C79"/>
    <w:rsid w:val="002824E0"/>
    <w:rsid w:val="00286271"/>
    <w:rsid w:val="0029141C"/>
    <w:rsid w:val="00293F6A"/>
    <w:rsid w:val="00296C7E"/>
    <w:rsid w:val="002A069D"/>
    <w:rsid w:val="002A16E9"/>
    <w:rsid w:val="002A2FBA"/>
    <w:rsid w:val="002A44B5"/>
    <w:rsid w:val="002A6CFC"/>
    <w:rsid w:val="002B0AC4"/>
    <w:rsid w:val="002B0F90"/>
    <w:rsid w:val="002B3BA1"/>
    <w:rsid w:val="002B44AC"/>
    <w:rsid w:val="002B55DC"/>
    <w:rsid w:val="002B7AA5"/>
    <w:rsid w:val="002C52EE"/>
    <w:rsid w:val="002C553C"/>
    <w:rsid w:val="002C5FE0"/>
    <w:rsid w:val="002C63F8"/>
    <w:rsid w:val="002C6F85"/>
    <w:rsid w:val="002D0164"/>
    <w:rsid w:val="002D0645"/>
    <w:rsid w:val="002D2C72"/>
    <w:rsid w:val="002D6415"/>
    <w:rsid w:val="002E0305"/>
    <w:rsid w:val="002E33E2"/>
    <w:rsid w:val="002E504B"/>
    <w:rsid w:val="002E6CEA"/>
    <w:rsid w:val="002E78E8"/>
    <w:rsid w:val="002F0281"/>
    <w:rsid w:val="002F5959"/>
    <w:rsid w:val="00300CB2"/>
    <w:rsid w:val="003119E9"/>
    <w:rsid w:val="00312E03"/>
    <w:rsid w:val="00312E83"/>
    <w:rsid w:val="0031321E"/>
    <w:rsid w:val="00326C48"/>
    <w:rsid w:val="003331A6"/>
    <w:rsid w:val="003334E2"/>
    <w:rsid w:val="00334227"/>
    <w:rsid w:val="00337932"/>
    <w:rsid w:val="003403CE"/>
    <w:rsid w:val="003405CF"/>
    <w:rsid w:val="0034375C"/>
    <w:rsid w:val="0034523D"/>
    <w:rsid w:val="00345F10"/>
    <w:rsid w:val="003466EE"/>
    <w:rsid w:val="00350DC1"/>
    <w:rsid w:val="00352EBD"/>
    <w:rsid w:val="00354E88"/>
    <w:rsid w:val="00356EF0"/>
    <w:rsid w:val="003629FA"/>
    <w:rsid w:val="0036435B"/>
    <w:rsid w:val="0036490E"/>
    <w:rsid w:val="00364AA0"/>
    <w:rsid w:val="00366B63"/>
    <w:rsid w:val="00371066"/>
    <w:rsid w:val="00376C9E"/>
    <w:rsid w:val="00376D6C"/>
    <w:rsid w:val="00377567"/>
    <w:rsid w:val="00383443"/>
    <w:rsid w:val="0038511C"/>
    <w:rsid w:val="003854A0"/>
    <w:rsid w:val="00386C19"/>
    <w:rsid w:val="00394AC6"/>
    <w:rsid w:val="003A05F8"/>
    <w:rsid w:val="003B0FFD"/>
    <w:rsid w:val="003B51DA"/>
    <w:rsid w:val="003B56A5"/>
    <w:rsid w:val="003B5DCA"/>
    <w:rsid w:val="003C16AB"/>
    <w:rsid w:val="003C1A4D"/>
    <w:rsid w:val="003C1E8B"/>
    <w:rsid w:val="003C30D2"/>
    <w:rsid w:val="003C53CE"/>
    <w:rsid w:val="003C5AB3"/>
    <w:rsid w:val="003D34FA"/>
    <w:rsid w:val="003D3C5C"/>
    <w:rsid w:val="003D4575"/>
    <w:rsid w:val="003D4E21"/>
    <w:rsid w:val="003E2153"/>
    <w:rsid w:val="003E4F65"/>
    <w:rsid w:val="003E670B"/>
    <w:rsid w:val="003E69F8"/>
    <w:rsid w:val="003F47D1"/>
    <w:rsid w:val="003F4BF2"/>
    <w:rsid w:val="003F4F2A"/>
    <w:rsid w:val="003F4FB6"/>
    <w:rsid w:val="003F7058"/>
    <w:rsid w:val="004050B1"/>
    <w:rsid w:val="004052F5"/>
    <w:rsid w:val="00412785"/>
    <w:rsid w:val="004147BC"/>
    <w:rsid w:val="004152AE"/>
    <w:rsid w:val="004159ED"/>
    <w:rsid w:val="004201D9"/>
    <w:rsid w:val="0042293B"/>
    <w:rsid w:val="0042720A"/>
    <w:rsid w:val="00430090"/>
    <w:rsid w:val="004304B8"/>
    <w:rsid w:val="0043110D"/>
    <w:rsid w:val="00432248"/>
    <w:rsid w:val="004327AF"/>
    <w:rsid w:val="00433317"/>
    <w:rsid w:val="00437A42"/>
    <w:rsid w:val="00441A5A"/>
    <w:rsid w:val="004439F3"/>
    <w:rsid w:val="00445A0E"/>
    <w:rsid w:val="00451486"/>
    <w:rsid w:val="0045229D"/>
    <w:rsid w:val="00453AFF"/>
    <w:rsid w:val="00454334"/>
    <w:rsid w:val="00454AD6"/>
    <w:rsid w:val="0045735C"/>
    <w:rsid w:val="00457AED"/>
    <w:rsid w:val="00460E75"/>
    <w:rsid w:val="00461121"/>
    <w:rsid w:val="0046389F"/>
    <w:rsid w:val="00463EEF"/>
    <w:rsid w:val="00466095"/>
    <w:rsid w:val="004669C8"/>
    <w:rsid w:val="004675F4"/>
    <w:rsid w:val="00475B25"/>
    <w:rsid w:val="00476536"/>
    <w:rsid w:val="0047771C"/>
    <w:rsid w:val="00477A37"/>
    <w:rsid w:val="00481C1A"/>
    <w:rsid w:val="004933A3"/>
    <w:rsid w:val="00495D95"/>
    <w:rsid w:val="00497F5C"/>
    <w:rsid w:val="004A033F"/>
    <w:rsid w:val="004A1946"/>
    <w:rsid w:val="004A5C26"/>
    <w:rsid w:val="004A64A7"/>
    <w:rsid w:val="004B1F97"/>
    <w:rsid w:val="004B2775"/>
    <w:rsid w:val="004B3D4A"/>
    <w:rsid w:val="004B41A7"/>
    <w:rsid w:val="004B52CE"/>
    <w:rsid w:val="004B5332"/>
    <w:rsid w:val="004C5280"/>
    <w:rsid w:val="004C552D"/>
    <w:rsid w:val="004D5879"/>
    <w:rsid w:val="004D730E"/>
    <w:rsid w:val="004E448C"/>
    <w:rsid w:val="004E4E5A"/>
    <w:rsid w:val="004E5A64"/>
    <w:rsid w:val="004E7D11"/>
    <w:rsid w:val="004E7E2B"/>
    <w:rsid w:val="004F3DD3"/>
    <w:rsid w:val="004F42CF"/>
    <w:rsid w:val="004F698E"/>
    <w:rsid w:val="004F7B17"/>
    <w:rsid w:val="00500AD1"/>
    <w:rsid w:val="0050245F"/>
    <w:rsid w:val="00502BD2"/>
    <w:rsid w:val="00505C7F"/>
    <w:rsid w:val="005060B5"/>
    <w:rsid w:val="00507A58"/>
    <w:rsid w:val="005111D4"/>
    <w:rsid w:val="00515464"/>
    <w:rsid w:val="0051792A"/>
    <w:rsid w:val="00517D2E"/>
    <w:rsid w:val="00520368"/>
    <w:rsid w:val="005212E7"/>
    <w:rsid w:val="00521D25"/>
    <w:rsid w:val="00527A7F"/>
    <w:rsid w:val="00527F2A"/>
    <w:rsid w:val="00531D9A"/>
    <w:rsid w:val="005322F2"/>
    <w:rsid w:val="0053304C"/>
    <w:rsid w:val="005334CF"/>
    <w:rsid w:val="0053571E"/>
    <w:rsid w:val="0053697E"/>
    <w:rsid w:val="00540793"/>
    <w:rsid w:val="00540851"/>
    <w:rsid w:val="00540CA9"/>
    <w:rsid w:val="00540D57"/>
    <w:rsid w:val="005442CD"/>
    <w:rsid w:val="00544680"/>
    <w:rsid w:val="00550861"/>
    <w:rsid w:val="00550C87"/>
    <w:rsid w:val="00550D09"/>
    <w:rsid w:val="00554F52"/>
    <w:rsid w:val="005565D6"/>
    <w:rsid w:val="005575C2"/>
    <w:rsid w:val="005612B0"/>
    <w:rsid w:val="00561875"/>
    <w:rsid w:val="0056336F"/>
    <w:rsid w:val="00565CF1"/>
    <w:rsid w:val="00566FC3"/>
    <w:rsid w:val="00571FC6"/>
    <w:rsid w:val="00572FB1"/>
    <w:rsid w:val="00573252"/>
    <w:rsid w:val="00574DAA"/>
    <w:rsid w:val="00582371"/>
    <w:rsid w:val="0058353E"/>
    <w:rsid w:val="00583A9C"/>
    <w:rsid w:val="00584750"/>
    <w:rsid w:val="005934FC"/>
    <w:rsid w:val="00594D87"/>
    <w:rsid w:val="00595028"/>
    <w:rsid w:val="005A1F8E"/>
    <w:rsid w:val="005A2E8C"/>
    <w:rsid w:val="005A3426"/>
    <w:rsid w:val="005A4BFA"/>
    <w:rsid w:val="005A5753"/>
    <w:rsid w:val="005A586F"/>
    <w:rsid w:val="005A587C"/>
    <w:rsid w:val="005A607D"/>
    <w:rsid w:val="005B06EA"/>
    <w:rsid w:val="005B531A"/>
    <w:rsid w:val="005C3335"/>
    <w:rsid w:val="005C5424"/>
    <w:rsid w:val="005C5D87"/>
    <w:rsid w:val="005C704F"/>
    <w:rsid w:val="005D1C4E"/>
    <w:rsid w:val="005E1B89"/>
    <w:rsid w:val="005E695B"/>
    <w:rsid w:val="005E71D0"/>
    <w:rsid w:val="005E79D9"/>
    <w:rsid w:val="005F0F89"/>
    <w:rsid w:val="005F4DA1"/>
    <w:rsid w:val="005F795B"/>
    <w:rsid w:val="00601D37"/>
    <w:rsid w:val="0060293A"/>
    <w:rsid w:val="0060326F"/>
    <w:rsid w:val="00603CF9"/>
    <w:rsid w:val="006052C2"/>
    <w:rsid w:val="0061039E"/>
    <w:rsid w:val="00612681"/>
    <w:rsid w:val="00613573"/>
    <w:rsid w:val="00614DD5"/>
    <w:rsid w:val="00616795"/>
    <w:rsid w:val="00617A33"/>
    <w:rsid w:val="00623546"/>
    <w:rsid w:val="006254D0"/>
    <w:rsid w:val="0062605E"/>
    <w:rsid w:val="00626F43"/>
    <w:rsid w:val="006278FC"/>
    <w:rsid w:val="00630458"/>
    <w:rsid w:val="00630A42"/>
    <w:rsid w:val="0063136F"/>
    <w:rsid w:val="00642956"/>
    <w:rsid w:val="00646087"/>
    <w:rsid w:val="00646A2B"/>
    <w:rsid w:val="00650034"/>
    <w:rsid w:val="00651C84"/>
    <w:rsid w:val="006527E4"/>
    <w:rsid w:val="006528A9"/>
    <w:rsid w:val="0065542A"/>
    <w:rsid w:val="00657454"/>
    <w:rsid w:val="0066205B"/>
    <w:rsid w:val="006674E0"/>
    <w:rsid w:val="00671CBB"/>
    <w:rsid w:val="00677284"/>
    <w:rsid w:val="006835F0"/>
    <w:rsid w:val="006850E7"/>
    <w:rsid w:val="0068616C"/>
    <w:rsid w:val="006927E6"/>
    <w:rsid w:val="00692E54"/>
    <w:rsid w:val="00693FFC"/>
    <w:rsid w:val="006949B8"/>
    <w:rsid w:val="006951E0"/>
    <w:rsid w:val="00695F2F"/>
    <w:rsid w:val="00696843"/>
    <w:rsid w:val="006A4EDA"/>
    <w:rsid w:val="006A5BB3"/>
    <w:rsid w:val="006B03E2"/>
    <w:rsid w:val="006B135B"/>
    <w:rsid w:val="006B26F7"/>
    <w:rsid w:val="006B7E09"/>
    <w:rsid w:val="006C484C"/>
    <w:rsid w:val="006C4857"/>
    <w:rsid w:val="006C5D09"/>
    <w:rsid w:val="006C764C"/>
    <w:rsid w:val="006D35ED"/>
    <w:rsid w:val="006F10A3"/>
    <w:rsid w:val="006F2A61"/>
    <w:rsid w:val="006F3E38"/>
    <w:rsid w:val="006F40FA"/>
    <w:rsid w:val="006F51E4"/>
    <w:rsid w:val="006F6BD0"/>
    <w:rsid w:val="0070374D"/>
    <w:rsid w:val="00704670"/>
    <w:rsid w:val="0070543B"/>
    <w:rsid w:val="007067B5"/>
    <w:rsid w:val="00707666"/>
    <w:rsid w:val="00707BE8"/>
    <w:rsid w:val="00710E7D"/>
    <w:rsid w:val="007132F8"/>
    <w:rsid w:val="0071560B"/>
    <w:rsid w:val="007206D8"/>
    <w:rsid w:val="007210C6"/>
    <w:rsid w:val="00721212"/>
    <w:rsid w:val="0072182D"/>
    <w:rsid w:val="00723CFF"/>
    <w:rsid w:val="00724DC3"/>
    <w:rsid w:val="00725B11"/>
    <w:rsid w:val="0073145A"/>
    <w:rsid w:val="007316A0"/>
    <w:rsid w:val="00732121"/>
    <w:rsid w:val="00740982"/>
    <w:rsid w:val="00741CD4"/>
    <w:rsid w:val="007462D8"/>
    <w:rsid w:val="0074680D"/>
    <w:rsid w:val="00747B43"/>
    <w:rsid w:val="00747C3E"/>
    <w:rsid w:val="007578BA"/>
    <w:rsid w:val="00761300"/>
    <w:rsid w:val="00761A23"/>
    <w:rsid w:val="00765517"/>
    <w:rsid w:val="00767A97"/>
    <w:rsid w:val="00771523"/>
    <w:rsid w:val="00771578"/>
    <w:rsid w:val="007726B5"/>
    <w:rsid w:val="007735E8"/>
    <w:rsid w:val="0078136C"/>
    <w:rsid w:val="007816EB"/>
    <w:rsid w:val="007841C7"/>
    <w:rsid w:val="0078436B"/>
    <w:rsid w:val="007927E1"/>
    <w:rsid w:val="007935CA"/>
    <w:rsid w:val="00793A4F"/>
    <w:rsid w:val="00793BC4"/>
    <w:rsid w:val="00794E97"/>
    <w:rsid w:val="00796C8B"/>
    <w:rsid w:val="007A2070"/>
    <w:rsid w:val="007A5EE2"/>
    <w:rsid w:val="007A7559"/>
    <w:rsid w:val="007A7BEC"/>
    <w:rsid w:val="007B08A7"/>
    <w:rsid w:val="007B1B9B"/>
    <w:rsid w:val="007B759A"/>
    <w:rsid w:val="007C2941"/>
    <w:rsid w:val="007C3CF6"/>
    <w:rsid w:val="007C5321"/>
    <w:rsid w:val="007C692A"/>
    <w:rsid w:val="007D663F"/>
    <w:rsid w:val="007E025B"/>
    <w:rsid w:val="007E0351"/>
    <w:rsid w:val="007E0680"/>
    <w:rsid w:val="007F35C0"/>
    <w:rsid w:val="007F3F17"/>
    <w:rsid w:val="007F4542"/>
    <w:rsid w:val="007F78EC"/>
    <w:rsid w:val="0080245E"/>
    <w:rsid w:val="0080381E"/>
    <w:rsid w:val="0081096F"/>
    <w:rsid w:val="00810F6B"/>
    <w:rsid w:val="00812289"/>
    <w:rsid w:val="008168BC"/>
    <w:rsid w:val="008177B9"/>
    <w:rsid w:val="00821527"/>
    <w:rsid w:val="008216FD"/>
    <w:rsid w:val="00831D82"/>
    <w:rsid w:val="00833D04"/>
    <w:rsid w:val="00840A52"/>
    <w:rsid w:val="00840B7B"/>
    <w:rsid w:val="008522DE"/>
    <w:rsid w:val="00852E33"/>
    <w:rsid w:val="00853962"/>
    <w:rsid w:val="0085484C"/>
    <w:rsid w:val="00854E2E"/>
    <w:rsid w:val="00857806"/>
    <w:rsid w:val="00860D02"/>
    <w:rsid w:val="00863432"/>
    <w:rsid w:val="0086744B"/>
    <w:rsid w:val="00872146"/>
    <w:rsid w:val="0087605E"/>
    <w:rsid w:val="0087665A"/>
    <w:rsid w:val="008773D2"/>
    <w:rsid w:val="00877883"/>
    <w:rsid w:val="008828A7"/>
    <w:rsid w:val="0088321B"/>
    <w:rsid w:val="00883D70"/>
    <w:rsid w:val="0089175C"/>
    <w:rsid w:val="0089568C"/>
    <w:rsid w:val="00897D81"/>
    <w:rsid w:val="008A1E10"/>
    <w:rsid w:val="008A35BA"/>
    <w:rsid w:val="008A3DD2"/>
    <w:rsid w:val="008A5910"/>
    <w:rsid w:val="008A5A9B"/>
    <w:rsid w:val="008A7E3F"/>
    <w:rsid w:val="008B1072"/>
    <w:rsid w:val="008B1EE8"/>
    <w:rsid w:val="008B2C34"/>
    <w:rsid w:val="008B4512"/>
    <w:rsid w:val="008B4547"/>
    <w:rsid w:val="008C25FF"/>
    <w:rsid w:val="008C4741"/>
    <w:rsid w:val="008C5686"/>
    <w:rsid w:val="008C5A5A"/>
    <w:rsid w:val="008D2B4F"/>
    <w:rsid w:val="008D35EA"/>
    <w:rsid w:val="008D3FAE"/>
    <w:rsid w:val="008D6044"/>
    <w:rsid w:val="008D783B"/>
    <w:rsid w:val="008E4469"/>
    <w:rsid w:val="008E6DCB"/>
    <w:rsid w:val="008F082F"/>
    <w:rsid w:val="008F3FB0"/>
    <w:rsid w:val="00902C4F"/>
    <w:rsid w:val="0090352A"/>
    <w:rsid w:val="00903764"/>
    <w:rsid w:val="009068C0"/>
    <w:rsid w:val="0091222C"/>
    <w:rsid w:val="009134DB"/>
    <w:rsid w:val="0091676A"/>
    <w:rsid w:val="00917B45"/>
    <w:rsid w:val="00924335"/>
    <w:rsid w:val="00925503"/>
    <w:rsid w:val="0092672E"/>
    <w:rsid w:val="009319EA"/>
    <w:rsid w:val="0094109A"/>
    <w:rsid w:val="00942402"/>
    <w:rsid w:val="00944F9F"/>
    <w:rsid w:val="00946F8A"/>
    <w:rsid w:val="0095052F"/>
    <w:rsid w:val="00953E85"/>
    <w:rsid w:val="00956AC6"/>
    <w:rsid w:val="00962C1E"/>
    <w:rsid w:val="009639A7"/>
    <w:rsid w:val="009656E0"/>
    <w:rsid w:val="009664B5"/>
    <w:rsid w:val="00967F02"/>
    <w:rsid w:val="009716E5"/>
    <w:rsid w:val="0097298D"/>
    <w:rsid w:val="00973750"/>
    <w:rsid w:val="0097708B"/>
    <w:rsid w:val="00977EFF"/>
    <w:rsid w:val="0098127C"/>
    <w:rsid w:val="0098316A"/>
    <w:rsid w:val="00985667"/>
    <w:rsid w:val="00985E04"/>
    <w:rsid w:val="00986557"/>
    <w:rsid w:val="00986ACC"/>
    <w:rsid w:val="00990A60"/>
    <w:rsid w:val="0099112C"/>
    <w:rsid w:val="009962C0"/>
    <w:rsid w:val="009A0B7E"/>
    <w:rsid w:val="009A173F"/>
    <w:rsid w:val="009A196B"/>
    <w:rsid w:val="009A1CB7"/>
    <w:rsid w:val="009A25C0"/>
    <w:rsid w:val="009A2D2C"/>
    <w:rsid w:val="009A31EF"/>
    <w:rsid w:val="009A7938"/>
    <w:rsid w:val="009B41C6"/>
    <w:rsid w:val="009B4DD2"/>
    <w:rsid w:val="009C1608"/>
    <w:rsid w:val="009C18A8"/>
    <w:rsid w:val="009C42B9"/>
    <w:rsid w:val="009C7D3E"/>
    <w:rsid w:val="009D486B"/>
    <w:rsid w:val="009D6435"/>
    <w:rsid w:val="009D71FE"/>
    <w:rsid w:val="009E11A5"/>
    <w:rsid w:val="009E3C6C"/>
    <w:rsid w:val="009F36A6"/>
    <w:rsid w:val="009F75F2"/>
    <w:rsid w:val="00A00013"/>
    <w:rsid w:val="00A00C02"/>
    <w:rsid w:val="00A06F8B"/>
    <w:rsid w:val="00A078C0"/>
    <w:rsid w:val="00A07FD4"/>
    <w:rsid w:val="00A17B9C"/>
    <w:rsid w:val="00A20AB9"/>
    <w:rsid w:val="00A25D4A"/>
    <w:rsid w:val="00A26A66"/>
    <w:rsid w:val="00A308C7"/>
    <w:rsid w:val="00A33708"/>
    <w:rsid w:val="00A33F7F"/>
    <w:rsid w:val="00A360A8"/>
    <w:rsid w:val="00A36F82"/>
    <w:rsid w:val="00A41555"/>
    <w:rsid w:val="00A45775"/>
    <w:rsid w:val="00A46503"/>
    <w:rsid w:val="00A51991"/>
    <w:rsid w:val="00A524A9"/>
    <w:rsid w:val="00A526C6"/>
    <w:rsid w:val="00A63B0B"/>
    <w:rsid w:val="00A64B28"/>
    <w:rsid w:val="00A6558B"/>
    <w:rsid w:val="00A6646E"/>
    <w:rsid w:val="00A66AAB"/>
    <w:rsid w:val="00A67624"/>
    <w:rsid w:val="00A7329A"/>
    <w:rsid w:val="00A73D52"/>
    <w:rsid w:val="00A73DCB"/>
    <w:rsid w:val="00A74162"/>
    <w:rsid w:val="00A741C4"/>
    <w:rsid w:val="00A80C91"/>
    <w:rsid w:val="00A823D4"/>
    <w:rsid w:val="00A84733"/>
    <w:rsid w:val="00A879D2"/>
    <w:rsid w:val="00A919EF"/>
    <w:rsid w:val="00A92E54"/>
    <w:rsid w:val="00A9481D"/>
    <w:rsid w:val="00A95911"/>
    <w:rsid w:val="00AA1031"/>
    <w:rsid w:val="00AA2225"/>
    <w:rsid w:val="00AA5BB8"/>
    <w:rsid w:val="00AA63D6"/>
    <w:rsid w:val="00AA6722"/>
    <w:rsid w:val="00AA67E8"/>
    <w:rsid w:val="00AB06B8"/>
    <w:rsid w:val="00AB5685"/>
    <w:rsid w:val="00AB7EEF"/>
    <w:rsid w:val="00AC003A"/>
    <w:rsid w:val="00AC3191"/>
    <w:rsid w:val="00AC6A18"/>
    <w:rsid w:val="00AC733C"/>
    <w:rsid w:val="00AD0DEC"/>
    <w:rsid w:val="00AD2C5D"/>
    <w:rsid w:val="00AD34D5"/>
    <w:rsid w:val="00AD3B8A"/>
    <w:rsid w:val="00AD4A36"/>
    <w:rsid w:val="00AD5F84"/>
    <w:rsid w:val="00AD6406"/>
    <w:rsid w:val="00AE2465"/>
    <w:rsid w:val="00AE4E3D"/>
    <w:rsid w:val="00AF13D1"/>
    <w:rsid w:val="00AF16D5"/>
    <w:rsid w:val="00AF388E"/>
    <w:rsid w:val="00AF3AE8"/>
    <w:rsid w:val="00AF61FA"/>
    <w:rsid w:val="00AF691E"/>
    <w:rsid w:val="00AF6CB1"/>
    <w:rsid w:val="00AF72D8"/>
    <w:rsid w:val="00B01A61"/>
    <w:rsid w:val="00B0443E"/>
    <w:rsid w:val="00B070ED"/>
    <w:rsid w:val="00B107CD"/>
    <w:rsid w:val="00B12CC9"/>
    <w:rsid w:val="00B15645"/>
    <w:rsid w:val="00B209B1"/>
    <w:rsid w:val="00B217F6"/>
    <w:rsid w:val="00B24430"/>
    <w:rsid w:val="00B2662C"/>
    <w:rsid w:val="00B2727A"/>
    <w:rsid w:val="00B3075E"/>
    <w:rsid w:val="00B31345"/>
    <w:rsid w:val="00B3229A"/>
    <w:rsid w:val="00B324E6"/>
    <w:rsid w:val="00B33461"/>
    <w:rsid w:val="00B36761"/>
    <w:rsid w:val="00B37B71"/>
    <w:rsid w:val="00B52114"/>
    <w:rsid w:val="00B526E7"/>
    <w:rsid w:val="00B54B7A"/>
    <w:rsid w:val="00B55B53"/>
    <w:rsid w:val="00B55FAF"/>
    <w:rsid w:val="00B57A5D"/>
    <w:rsid w:val="00B57D67"/>
    <w:rsid w:val="00B60CCF"/>
    <w:rsid w:val="00B65E49"/>
    <w:rsid w:val="00B672EC"/>
    <w:rsid w:val="00B713F3"/>
    <w:rsid w:val="00B72837"/>
    <w:rsid w:val="00B76C95"/>
    <w:rsid w:val="00B77C22"/>
    <w:rsid w:val="00B813E6"/>
    <w:rsid w:val="00B84224"/>
    <w:rsid w:val="00B84459"/>
    <w:rsid w:val="00B9041D"/>
    <w:rsid w:val="00B94E4E"/>
    <w:rsid w:val="00BA044D"/>
    <w:rsid w:val="00BA3D62"/>
    <w:rsid w:val="00BA4640"/>
    <w:rsid w:val="00BA7F79"/>
    <w:rsid w:val="00BB0AAD"/>
    <w:rsid w:val="00BB1372"/>
    <w:rsid w:val="00BB362B"/>
    <w:rsid w:val="00BB501F"/>
    <w:rsid w:val="00BB7A4E"/>
    <w:rsid w:val="00BC04DF"/>
    <w:rsid w:val="00BC13B6"/>
    <w:rsid w:val="00BC3F2A"/>
    <w:rsid w:val="00BD0FBB"/>
    <w:rsid w:val="00BD1F3E"/>
    <w:rsid w:val="00BD4837"/>
    <w:rsid w:val="00BE1D25"/>
    <w:rsid w:val="00BE394F"/>
    <w:rsid w:val="00BE75CD"/>
    <w:rsid w:val="00BE7E58"/>
    <w:rsid w:val="00BE7FB0"/>
    <w:rsid w:val="00BF2F4D"/>
    <w:rsid w:val="00BF590D"/>
    <w:rsid w:val="00BF641C"/>
    <w:rsid w:val="00C11B11"/>
    <w:rsid w:val="00C158DC"/>
    <w:rsid w:val="00C20E28"/>
    <w:rsid w:val="00C2117F"/>
    <w:rsid w:val="00C24E49"/>
    <w:rsid w:val="00C325FD"/>
    <w:rsid w:val="00C349E9"/>
    <w:rsid w:val="00C3529B"/>
    <w:rsid w:val="00C372E8"/>
    <w:rsid w:val="00C37F2F"/>
    <w:rsid w:val="00C46FBC"/>
    <w:rsid w:val="00C47844"/>
    <w:rsid w:val="00C50679"/>
    <w:rsid w:val="00C53C58"/>
    <w:rsid w:val="00C5470F"/>
    <w:rsid w:val="00C61A75"/>
    <w:rsid w:val="00C63657"/>
    <w:rsid w:val="00C65527"/>
    <w:rsid w:val="00C6568F"/>
    <w:rsid w:val="00C6579E"/>
    <w:rsid w:val="00C66C2F"/>
    <w:rsid w:val="00C66C32"/>
    <w:rsid w:val="00C756FE"/>
    <w:rsid w:val="00C768A5"/>
    <w:rsid w:val="00C8648F"/>
    <w:rsid w:val="00C86CB4"/>
    <w:rsid w:val="00C90A7F"/>
    <w:rsid w:val="00C90D62"/>
    <w:rsid w:val="00C91AAB"/>
    <w:rsid w:val="00C92793"/>
    <w:rsid w:val="00C96CAD"/>
    <w:rsid w:val="00CA150B"/>
    <w:rsid w:val="00CA4E4B"/>
    <w:rsid w:val="00CA6867"/>
    <w:rsid w:val="00CB1394"/>
    <w:rsid w:val="00CB2316"/>
    <w:rsid w:val="00CB447E"/>
    <w:rsid w:val="00CB7B8D"/>
    <w:rsid w:val="00CC1DA2"/>
    <w:rsid w:val="00CC23A4"/>
    <w:rsid w:val="00CC4B42"/>
    <w:rsid w:val="00CC5179"/>
    <w:rsid w:val="00CD35FE"/>
    <w:rsid w:val="00CD7931"/>
    <w:rsid w:val="00CE0B22"/>
    <w:rsid w:val="00CE2FE9"/>
    <w:rsid w:val="00CE4687"/>
    <w:rsid w:val="00CE60A6"/>
    <w:rsid w:val="00CE7727"/>
    <w:rsid w:val="00CE790B"/>
    <w:rsid w:val="00D00000"/>
    <w:rsid w:val="00D01E2B"/>
    <w:rsid w:val="00D0406A"/>
    <w:rsid w:val="00D124D4"/>
    <w:rsid w:val="00D162FC"/>
    <w:rsid w:val="00D24A22"/>
    <w:rsid w:val="00D267FA"/>
    <w:rsid w:val="00D26B8E"/>
    <w:rsid w:val="00D308FB"/>
    <w:rsid w:val="00D30E0A"/>
    <w:rsid w:val="00D310E3"/>
    <w:rsid w:val="00D329BF"/>
    <w:rsid w:val="00D33BB8"/>
    <w:rsid w:val="00D35FED"/>
    <w:rsid w:val="00D41F2B"/>
    <w:rsid w:val="00D45502"/>
    <w:rsid w:val="00D45670"/>
    <w:rsid w:val="00D5329F"/>
    <w:rsid w:val="00D54220"/>
    <w:rsid w:val="00D6648C"/>
    <w:rsid w:val="00D6767F"/>
    <w:rsid w:val="00D70E5E"/>
    <w:rsid w:val="00D70EE9"/>
    <w:rsid w:val="00D73979"/>
    <w:rsid w:val="00D73E0A"/>
    <w:rsid w:val="00D76457"/>
    <w:rsid w:val="00D7662E"/>
    <w:rsid w:val="00D827D3"/>
    <w:rsid w:val="00D85EC2"/>
    <w:rsid w:val="00D86C19"/>
    <w:rsid w:val="00D9034C"/>
    <w:rsid w:val="00D93EC2"/>
    <w:rsid w:val="00D944CD"/>
    <w:rsid w:val="00DA54C3"/>
    <w:rsid w:val="00DA57F0"/>
    <w:rsid w:val="00DA7B89"/>
    <w:rsid w:val="00DB15D8"/>
    <w:rsid w:val="00DB1C9A"/>
    <w:rsid w:val="00DB203A"/>
    <w:rsid w:val="00DB3113"/>
    <w:rsid w:val="00DB35E8"/>
    <w:rsid w:val="00DB4E03"/>
    <w:rsid w:val="00DB4E8C"/>
    <w:rsid w:val="00DB622C"/>
    <w:rsid w:val="00DC03F2"/>
    <w:rsid w:val="00DC3076"/>
    <w:rsid w:val="00DC4272"/>
    <w:rsid w:val="00DC687C"/>
    <w:rsid w:val="00DD0254"/>
    <w:rsid w:val="00DD0568"/>
    <w:rsid w:val="00DD25BB"/>
    <w:rsid w:val="00DD27E8"/>
    <w:rsid w:val="00DD5CF7"/>
    <w:rsid w:val="00DE31E3"/>
    <w:rsid w:val="00DE4451"/>
    <w:rsid w:val="00DE4CB5"/>
    <w:rsid w:val="00DE53ED"/>
    <w:rsid w:val="00DE5D9A"/>
    <w:rsid w:val="00DF09DA"/>
    <w:rsid w:val="00DF3181"/>
    <w:rsid w:val="00DF450D"/>
    <w:rsid w:val="00DF4E69"/>
    <w:rsid w:val="00DF7812"/>
    <w:rsid w:val="00DF7BCC"/>
    <w:rsid w:val="00E038E0"/>
    <w:rsid w:val="00E0785A"/>
    <w:rsid w:val="00E10455"/>
    <w:rsid w:val="00E1154B"/>
    <w:rsid w:val="00E12D8B"/>
    <w:rsid w:val="00E13ED6"/>
    <w:rsid w:val="00E14799"/>
    <w:rsid w:val="00E16EA2"/>
    <w:rsid w:val="00E24F56"/>
    <w:rsid w:val="00E269F2"/>
    <w:rsid w:val="00E303A1"/>
    <w:rsid w:val="00E3430D"/>
    <w:rsid w:val="00E34AF4"/>
    <w:rsid w:val="00E45DE1"/>
    <w:rsid w:val="00E4789F"/>
    <w:rsid w:val="00E51561"/>
    <w:rsid w:val="00E5188F"/>
    <w:rsid w:val="00E52E06"/>
    <w:rsid w:val="00E534BB"/>
    <w:rsid w:val="00E539D2"/>
    <w:rsid w:val="00E62581"/>
    <w:rsid w:val="00E63A70"/>
    <w:rsid w:val="00E726C9"/>
    <w:rsid w:val="00E76A40"/>
    <w:rsid w:val="00E80ED8"/>
    <w:rsid w:val="00E9206C"/>
    <w:rsid w:val="00E92537"/>
    <w:rsid w:val="00E9391D"/>
    <w:rsid w:val="00E957B1"/>
    <w:rsid w:val="00E95A5F"/>
    <w:rsid w:val="00E961D6"/>
    <w:rsid w:val="00E96FC4"/>
    <w:rsid w:val="00E9733B"/>
    <w:rsid w:val="00EA0770"/>
    <w:rsid w:val="00EA44D1"/>
    <w:rsid w:val="00EA54A5"/>
    <w:rsid w:val="00EB1963"/>
    <w:rsid w:val="00EC0141"/>
    <w:rsid w:val="00EC16EB"/>
    <w:rsid w:val="00EC1797"/>
    <w:rsid w:val="00EC33D5"/>
    <w:rsid w:val="00EC365E"/>
    <w:rsid w:val="00EC3A3C"/>
    <w:rsid w:val="00ED3955"/>
    <w:rsid w:val="00ED44FE"/>
    <w:rsid w:val="00EE3E29"/>
    <w:rsid w:val="00EE625B"/>
    <w:rsid w:val="00EF00A5"/>
    <w:rsid w:val="00EF2D52"/>
    <w:rsid w:val="00EF5D99"/>
    <w:rsid w:val="00EF79DE"/>
    <w:rsid w:val="00F026F0"/>
    <w:rsid w:val="00F03D57"/>
    <w:rsid w:val="00F0653A"/>
    <w:rsid w:val="00F105C5"/>
    <w:rsid w:val="00F12EE3"/>
    <w:rsid w:val="00F13FA9"/>
    <w:rsid w:val="00F15256"/>
    <w:rsid w:val="00F1640C"/>
    <w:rsid w:val="00F16C3E"/>
    <w:rsid w:val="00F219A6"/>
    <w:rsid w:val="00F25AF9"/>
    <w:rsid w:val="00F33343"/>
    <w:rsid w:val="00F34996"/>
    <w:rsid w:val="00F35AD0"/>
    <w:rsid w:val="00F35E13"/>
    <w:rsid w:val="00F403BB"/>
    <w:rsid w:val="00F41074"/>
    <w:rsid w:val="00F41BD6"/>
    <w:rsid w:val="00F4711B"/>
    <w:rsid w:val="00F47C4E"/>
    <w:rsid w:val="00F573C2"/>
    <w:rsid w:val="00F6107F"/>
    <w:rsid w:val="00F65B6F"/>
    <w:rsid w:val="00F67A61"/>
    <w:rsid w:val="00F701EA"/>
    <w:rsid w:val="00F73C11"/>
    <w:rsid w:val="00F74169"/>
    <w:rsid w:val="00F765CD"/>
    <w:rsid w:val="00F833FF"/>
    <w:rsid w:val="00F83D37"/>
    <w:rsid w:val="00F8558C"/>
    <w:rsid w:val="00F86906"/>
    <w:rsid w:val="00F87DA6"/>
    <w:rsid w:val="00F90150"/>
    <w:rsid w:val="00F903E0"/>
    <w:rsid w:val="00F92905"/>
    <w:rsid w:val="00F93BA7"/>
    <w:rsid w:val="00F94011"/>
    <w:rsid w:val="00F96854"/>
    <w:rsid w:val="00F969BD"/>
    <w:rsid w:val="00F969E1"/>
    <w:rsid w:val="00FA0A23"/>
    <w:rsid w:val="00FA2EE7"/>
    <w:rsid w:val="00FA3B4D"/>
    <w:rsid w:val="00FA3C2F"/>
    <w:rsid w:val="00FA3CEF"/>
    <w:rsid w:val="00FA541C"/>
    <w:rsid w:val="00FA77F8"/>
    <w:rsid w:val="00FB2872"/>
    <w:rsid w:val="00FB2D78"/>
    <w:rsid w:val="00FB60FC"/>
    <w:rsid w:val="00FB6120"/>
    <w:rsid w:val="00FB7DBA"/>
    <w:rsid w:val="00FC0F19"/>
    <w:rsid w:val="00FC3618"/>
    <w:rsid w:val="00FC565E"/>
    <w:rsid w:val="00FC7669"/>
    <w:rsid w:val="00FC798A"/>
    <w:rsid w:val="00FD13EF"/>
    <w:rsid w:val="00FD5E67"/>
    <w:rsid w:val="00FD7629"/>
    <w:rsid w:val="00FD7B94"/>
    <w:rsid w:val="00FE0D2B"/>
    <w:rsid w:val="00FE0F7D"/>
    <w:rsid w:val="00FE5363"/>
    <w:rsid w:val="00FE54C8"/>
    <w:rsid w:val="00FF2444"/>
    <w:rsid w:val="00FF58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42B269-07C1-D342-92CC-7445CE475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552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552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okalya</cp:lastModifiedBy>
  <cp:revision>3</cp:revision>
  <dcterms:created xsi:type="dcterms:W3CDTF">2022-01-07T16:35:00Z</dcterms:created>
  <dcterms:modified xsi:type="dcterms:W3CDTF">2022-01-28T09:19:00Z</dcterms:modified>
</cp:coreProperties>
</file>